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59CB77" w14:textId="7E91030F" w:rsidR="00830779" w:rsidRPr="00421C62" w:rsidRDefault="00830779" w:rsidP="00830779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421C62">
        <w:rPr>
          <w:rFonts w:ascii="Times New Roman" w:hAnsi="Times New Roman" w:cs="Times New Roman"/>
          <w:sz w:val="22"/>
          <w:szCs w:val="22"/>
          <w:lang w:val="en-GB"/>
        </w:rPr>
        <w:t>The difference is compared between AUROCs in classification tasks. A</w:t>
      </w:r>
      <w:r>
        <w:rPr>
          <w:rFonts w:ascii="Times New Roman" w:hAnsi="Times New Roman" w:cs="Times New Roman"/>
          <w:sz w:val="22"/>
          <w:szCs w:val="22"/>
          <w:lang w:val="en-GB"/>
        </w:rPr>
        <w:t>’</w:t>
      </w:r>
      <w:r w:rsidRPr="00421C62">
        <w:rPr>
          <w:rFonts w:ascii="Times New Roman" w:hAnsi="Times New Roman" w:cs="Times New Roman"/>
          <w:sz w:val="22"/>
          <w:szCs w:val="22"/>
          <w:lang w:val="en-GB"/>
        </w:rPr>
        <w:t xml:space="preserve"> corresponds to the latent representation of data A in the code layer. VFL: Vertical federated learning</w:t>
      </w:r>
      <w:r>
        <w:rPr>
          <w:rFonts w:ascii="Times New Roman" w:hAnsi="Times New Roman" w:cs="Times New Roman"/>
          <w:sz w:val="22"/>
          <w:szCs w:val="22"/>
          <w:lang w:val="en-GB"/>
        </w:rPr>
        <w:t>(with 128 code layers)</w:t>
      </w:r>
      <w:r w:rsidRPr="00421C62">
        <w:rPr>
          <w:rFonts w:ascii="Times New Roman" w:hAnsi="Times New Roman" w:cs="Times New Roman"/>
          <w:sz w:val="22"/>
          <w:szCs w:val="22"/>
          <w:lang w:val="en-GB"/>
        </w:rPr>
        <w:t>, AUROC: area under the receiver operating characteristics curve</w:t>
      </w:r>
      <w:r>
        <w:rPr>
          <w:rFonts w:ascii="Times New Roman" w:hAnsi="Times New Roman" w:cs="Times New Roman"/>
          <w:sz w:val="22"/>
          <w:szCs w:val="22"/>
          <w:lang w:val="en-GB"/>
        </w:rPr>
        <w:t>. VFL-8: VFL with 8 code layers, VFL-16: VFL with 16 code layers, VFL-32: VFL with 32 code layers. All autoencoder layers are designed as [64–code–64] fashion. Therefore, VFL with 64 code layers are not considered.</w:t>
      </w:r>
    </w:p>
    <w:p w14:paraId="4CB1E426" w14:textId="04D624A3" w:rsidR="00295CEF" w:rsidRDefault="00295CEF"/>
    <w:p w14:paraId="26484148" w14:textId="3CFD263F" w:rsidR="00830779" w:rsidRDefault="00830779"/>
    <w:tbl>
      <w:tblPr>
        <w:tblW w:w="87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27" w:type="dxa"/>
          <w:right w:w="0" w:type="dxa"/>
        </w:tblCellMar>
        <w:tblLook w:val="0420" w:firstRow="1" w:lastRow="0" w:firstColumn="0" w:lastColumn="0" w:noHBand="0" w:noVBand="1"/>
      </w:tblPr>
      <w:tblGrid>
        <w:gridCol w:w="1223"/>
        <w:gridCol w:w="704"/>
        <w:gridCol w:w="964"/>
        <w:gridCol w:w="964"/>
        <w:gridCol w:w="838"/>
        <w:gridCol w:w="976"/>
        <w:gridCol w:w="964"/>
        <w:gridCol w:w="964"/>
        <w:gridCol w:w="964"/>
        <w:gridCol w:w="170"/>
      </w:tblGrid>
      <w:tr w:rsidR="00830779" w:rsidRPr="00451B6F" w14:paraId="7B01E14E" w14:textId="77777777" w:rsidTr="00830779">
        <w:trPr>
          <w:trHeight w:val="233"/>
        </w:trPr>
        <w:tc>
          <w:tcPr>
            <w:tcW w:w="122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82D1F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Dataset</w:t>
            </w:r>
          </w:p>
        </w:tc>
        <w:tc>
          <w:tcPr>
            <w:tcW w:w="704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7E031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Site</w:t>
            </w:r>
          </w:p>
        </w:tc>
        <w:tc>
          <w:tcPr>
            <w:tcW w:w="964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0A127" w14:textId="77777777" w:rsidR="00830779" w:rsidRPr="00421C62" w:rsidRDefault="00830779" w:rsidP="005A2E3D">
            <w:pPr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Accuracy</w:t>
            </w:r>
          </w:p>
        </w:tc>
        <w:tc>
          <w:tcPr>
            <w:tcW w:w="964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3177B" w14:textId="77777777" w:rsidR="00830779" w:rsidRPr="00421C62" w:rsidRDefault="00830779" w:rsidP="005A2E3D">
            <w:pPr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AUROC</w:t>
            </w:r>
          </w:p>
        </w:tc>
        <w:tc>
          <w:tcPr>
            <w:tcW w:w="838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89A02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Site</w:t>
            </w:r>
          </w:p>
        </w:tc>
        <w:tc>
          <w:tcPr>
            <w:tcW w:w="976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90DC7" w14:textId="77777777" w:rsidR="00830779" w:rsidRPr="00421C62" w:rsidRDefault="00830779" w:rsidP="005A2E3D">
            <w:pPr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Accuracy</w:t>
            </w:r>
          </w:p>
        </w:tc>
        <w:tc>
          <w:tcPr>
            <w:tcW w:w="964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256F8" w14:textId="77777777" w:rsidR="00830779" w:rsidRPr="00421C62" w:rsidRDefault="00830779" w:rsidP="005A2E3D">
            <w:pPr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AUROC</w:t>
            </w:r>
          </w:p>
        </w:tc>
        <w:tc>
          <w:tcPr>
            <w:tcW w:w="2098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F5378" w14:textId="77777777" w:rsidR="00830779" w:rsidRPr="00421C62" w:rsidRDefault="00830779" w:rsidP="005A2E3D">
            <w:pPr>
              <w:jc w:val="center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D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ifference(%)</w:t>
            </w:r>
          </w:p>
        </w:tc>
      </w:tr>
      <w:tr w:rsidR="00830779" w:rsidRPr="00451B6F" w14:paraId="7589B551" w14:textId="77777777" w:rsidTr="00830779">
        <w:trPr>
          <w:gridAfter w:val="1"/>
          <w:wAfter w:w="170" w:type="dxa"/>
          <w:trHeight w:val="232"/>
        </w:trPr>
        <w:tc>
          <w:tcPr>
            <w:tcW w:w="1223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2D6ED1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704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00F69A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01785D" w14:textId="77777777" w:rsidR="00830779" w:rsidRPr="00421C62" w:rsidRDefault="00830779" w:rsidP="005A2E3D">
            <w:pPr>
              <w:jc w:val="center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7382E5" w14:textId="77777777" w:rsidR="00830779" w:rsidRPr="00421C62" w:rsidRDefault="00830779" w:rsidP="005A2E3D">
            <w:pPr>
              <w:jc w:val="center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8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714F61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76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FEFAF4" w14:textId="77777777" w:rsidR="00830779" w:rsidRPr="00421C62" w:rsidRDefault="00830779" w:rsidP="005A2E3D">
            <w:pPr>
              <w:jc w:val="center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EE3DC0" w14:textId="77777777" w:rsidR="00830779" w:rsidRPr="00421C62" w:rsidRDefault="00830779" w:rsidP="005A2E3D">
            <w:pPr>
              <w:jc w:val="center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C3EA28" w14:textId="77777777" w:rsidR="00830779" w:rsidRDefault="00830779" w:rsidP="005A2E3D">
            <w:pPr>
              <w:jc w:val="center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Accuracy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AFAE0AA" w14:textId="77777777" w:rsidR="00830779" w:rsidRDefault="00830779" w:rsidP="005A2E3D">
            <w:pPr>
              <w:jc w:val="center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A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UROC</w:t>
            </w:r>
          </w:p>
        </w:tc>
      </w:tr>
      <w:tr w:rsidR="00830779" w:rsidRPr="00451B6F" w14:paraId="676A1487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DE348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dult</w:t>
            </w: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50890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entral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35265A20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83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1B5C40FD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91</w:t>
            </w: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5E8B3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VFL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582CFD1B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82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50F6EC18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90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2BCC3527" w14:textId="77777777" w:rsidR="00830779" w:rsidRPr="009C1013" w:rsidRDefault="00830779" w:rsidP="005A2E3D">
            <w:pPr>
              <w:jc w:val="right"/>
              <w:rPr>
                <w:rFonts w:ascii="Times New Roman" w:eastAsia="Gulim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9C1013">
              <w:rPr>
                <w:rFonts w:ascii="Times New Roman" w:eastAsia="Gulim" w:hAnsi="Times New Roman" w:cs="Times New Roman" w:hint="eastAsia"/>
                <w:b/>
                <w:bCs/>
                <w:sz w:val="20"/>
                <w:szCs w:val="20"/>
                <w:lang w:eastAsia="ko-KR"/>
              </w:rPr>
              <w:t>-</w:t>
            </w:r>
            <w:r w:rsidRPr="009C1013">
              <w:rPr>
                <w:rFonts w:ascii="Times New Roman" w:eastAsia="Gulim" w:hAnsi="Times New Roman" w:cs="Times New Roman"/>
                <w:b/>
                <w:bCs/>
                <w:sz w:val="20"/>
                <w:szCs w:val="20"/>
                <w:lang w:eastAsia="ko-KR"/>
              </w:rPr>
              <w:t>1.2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41FEA3D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1.10</w:t>
            </w:r>
          </w:p>
        </w:tc>
      </w:tr>
      <w:tr w:rsidR="00830779" w:rsidRPr="00451B6F" w14:paraId="25223B72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26E3C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BE2EA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A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32ED133C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.81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4C07B1AC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.89</w:t>
            </w: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7FB42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A’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24AF02C6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.77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690A19B4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.83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4388FBF0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-</w:t>
            </w:r>
            <w:r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4.94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935EF17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-6.74</w:t>
            </w:r>
          </w:p>
        </w:tc>
      </w:tr>
      <w:tr w:rsidR="00830779" w:rsidRPr="00451B6F" w14:paraId="798C9FA8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F4215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6E5E9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B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21CF0406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.81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1DDA0EA2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.90</w:t>
            </w: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01605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B’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5409AE5C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.77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1272D285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.83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5A02FCA6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-</w:t>
            </w:r>
            <w:r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4.94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FA35F52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-7.78</w:t>
            </w:r>
          </w:p>
        </w:tc>
      </w:tr>
      <w:tr w:rsidR="00830779" w:rsidRPr="00451B6F" w14:paraId="1ACC061A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5EC31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2C688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C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481701C2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.67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35AB4BB7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.73</w:t>
            </w: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475F7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C’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7FAE26F8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.76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5719F8AB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.83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1A65ACA3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+13.43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99CAE00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+13.70</w:t>
            </w:r>
          </w:p>
        </w:tc>
      </w:tr>
      <w:tr w:rsidR="00830779" w:rsidRPr="00451B6F" w14:paraId="3DF3AC39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12CD98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65F1E6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3DFDC871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4BFF6041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1C8936" w14:textId="77777777" w:rsidR="00830779" w:rsidRPr="0054710D" w:rsidRDefault="00830779" w:rsidP="005A2E3D">
            <w:pPr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</w:pPr>
            <w:r w:rsidRPr="0054710D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VFL-8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24C8B02A" w14:textId="77777777" w:rsidR="00830779" w:rsidRPr="0054710D" w:rsidRDefault="00830779" w:rsidP="005A2E3D">
            <w:pPr>
              <w:jc w:val="right"/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</w:pPr>
            <w:r w:rsidRPr="0054710D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0.75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421B030A" w14:textId="77777777" w:rsidR="00830779" w:rsidRPr="0054710D" w:rsidRDefault="00830779" w:rsidP="005A2E3D">
            <w:pPr>
              <w:jc w:val="right"/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</w:pPr>
            <w:r w:rsidRPr="0054710D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0.84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215070EC" w14:textId="77777777" w:rsidR="00830779" w:rsidRPr="0054710D" w:rsidRDefault="00830779" w:rsidP="005A2E3D">
            <w:pPr>
              <w:jc w:val="right"/>
              <w:rPr>
                <w:rFonts w:ascii="Times New Roman" w:eastAsia="Gulim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54710D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 xml:space="preserve">-9.64 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608E2DB" w14:textId="77777777" w:rsidR="00830779" w:rsidRPr="0054710D" w:rsidRDefault="00830779" w:rsidP="005A2E3D">
            <w:pPr>
              <w:jc w:val="right"/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</w:pPr>
            <w:r w:rsidRPr="0054710D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 xml:space="preserve">-7.69 </w:t>
            </w:r>
          </w:p>
        </w:tc>
      </w:tr>
      <w:tr w:rsidR="00830779" w:rsidRPr="00451B6F" w14:paraId="552A419C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22D72E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A5DCB2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25108277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0569D4FE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1CCBDF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A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’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13C5FB50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.67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2D46E29D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.72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13705D81" w14:textId="77777777" w:rsidR="00830779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-17.28 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8BFE7BE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-19.10 </w:t>
            </w:r>
          </w:p>
        </w:tc>
      </w:tr>
      <w:tr w:rsidR="00830779" w:rsidRPr="00451B6F" w14:paraId="0A5516B3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23D27D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4EF6ED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7E63C30D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543ECB93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149801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B’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19180A6C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.67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4A54A395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.72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2C145682" w14:textId="77777777" w:rsidR="00830779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-17.28 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34788BA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-20.00 </w:t>
            </w:r>
          </w:p>
        </w:tc>
      </w:tr>
      <w:tr w:rsidR="00830779" w:rsidRPr="00451B6F" w14:paraId="7E0D4BDE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547D4E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5826F4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29DB1DCF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56134665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80735F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C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’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26D6E5D2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.67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1D3B68C1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.72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0B2E8830" w14:textId="77777777" w:rsidR="00830779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32B4546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-1.37 </w:t>
            </w:r>
          </w:p>
        </w:tc>
      </w:tr>
      <w:tr w:rsidR="00830779" w:rsidRPr="00451B6F" w14:paraId="156CAE9C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2481C0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929791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10CD4FF9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2F81C313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256B8C" w14:textId="77777777" w:rsidR="00830779" w:rsidRPr="0054710D" w:rsidRDefault="00830779" w:rsidP="005A2E3D">
            <w:pPr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</w:pPr>
            <w:r w:rsidRPr="0054710D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VFL-16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569BA3D0" w14:textId="77777777" w:rsidR="00830779" w:rsidRPr="0054710D" w:rsidRDefault="00830779" w:rsidP="005A2E3D">
            <w:pPr>
              <w:jc w:val="right"/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</w:pPr>
            <w:r w:rsidRPr="0054710D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0.79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2BE8471E" w14:textId="77777777" w:rsidR="00830779" w:rsidRPr="0054710D" w:rsidRDefault="00830779" w:rsidP="005A2E3D">
            <w:pPr>
              <w:jc w:val="right"/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</w:pPr>
            <w:r w:rsidRPr="0054710D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0.87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08FD1A9A" w14:textId="77777777" w:rsidR="00830779" w:rsidRPr="0054710D" w:rsidRDefault="00830779" w:rsidP="005A2E3D">
            <w:pPr>
              <w:jc w:val="right"/>
              <w:rPr>
                <w:rFonts w:ascii="Times New Roman" w:eastAsia="Gulim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54710D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 xml:space="preserve">-4.82 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0F22B1B" w14:textId="77777777" w:rsidR="00830779" w:rsidRPr="0054710D" w:rsidRDefault="00830779" w:rsidP="005A2E3D">
            <w:pPr>
              <w:jc w:val="right"/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</w:pPr>
            <w:r w:rsidRPr="0054710D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 xml:space="preserve">-4.40 </w:t>
            </w:r>
          </w:p>
        </w:tc>
      </w:tr>
      <w:tr w:rsidR="00830779" w:rsidRPr="00451B6F" w14:paraId="78CDC4D6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735DA2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DBC3DA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4AF55E48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422ED310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63DDAA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A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’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273B75DC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.67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2F254E1E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0.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73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45329C88" w14:textId="77777777" w:rsidR="00830779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-17.28 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1ABD9C2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-17.98 </w:t>
            </w:r>
          </w:p>
        </w:tc>
      </w:tr>
      <w:tr w:rsidR="00830779" w:rsidRPr="00451B6F" w14:paraId="316C9518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052C06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769369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2E01E396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1984AD10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F001CD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B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’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3F81D7C9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.69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73400A57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.75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7AD9A104" w14:textId="77777777" w:rsidR="00830779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-14.81 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A030893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-16.67 </w:t>
            </w:r>
          </w:p>
        </w:tc>
      </w:tr>
      <w:tr w:rsidR="00830779" w:rsidRPr="00451B6F" w14:paraId="067E6573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A07B35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A370A8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19258CB0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5093037F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F9F006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C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’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3979DFE9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.67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138FBD4C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.73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0C5DC34F" w14:textId="77777777" w:rsidR="00830779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41A781B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830779" w:rsidRPr="00451B6F" w14:paraId="6D28B958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06A4C0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EB2787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77582E59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0CF6F10A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89C4E7" w14:textId="77777777" w:rsidR="00830779" w:rsidRPr="0054710D" w:rsidRDefault="00830779" w:rsidP="005A2E3D">
            <w:pPr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</w:pPr>
            <w:r w:rsidRPr="0054710D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VFL-32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5853BB91" w14:textId="77777777" w:rsidR="00830779" w:rsidRPr="0054710D" w:rsidRDefault="00830779" w:rsidP="005A2E3D">
            <w:pPr>
              <w:jc w:val="right"/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</w:pPr>
            <w:r w:rsidRPr="0054710D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0.78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1F4F8803" w14:textId="77777777" w:rsidR="00830779" w:rsidRPr="0054710D" w:rsidRDefault="00830779" w:rsidP="005A2E3D">
            <w:pPr>
              <w:jc w:val="right"/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</w:pPr>
            <w:r w:rsidRPr="0054710D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0.87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4921A8DD" w14:textId="77777777" w:rsidR="00830779" w:rsidRPr="0054710D" w:rsidRDefault="00830779" w:rsidP="005A2E3D">
            <w:pPr>
              <w:jc w:val="right"/>
              <w:rPr>
                <w:rFonts w:ascii="Times New Roman" w:eastAsia="Gulim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54710D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 xml:space="preserve">-6.02 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B5814F5" w14:textId="77777777" w:rsidR="00830779" w:rsidRPr="0054710D" w:rsidRDefault="00830779" w:rsidP="005A2E3D">
            <w:pPr>
              <w:jc w:val="right"/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</w:pPr>
            <w:r w:rsidRPr="0054710D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 xml:space="preserve">-4.40 </w:t>
            </w:r>
          </w:p>
        </w:tc>
      </w:tr>
      <w:tr w:rsidR="00830779" w:rsidRPr="00451B6F" w14:paraId="126BEBFA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5B439A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3D54AC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31E60947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60FEA482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FA0684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A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’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49D8B006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.68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18E5A741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.74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3D4E309F" w14:textId="77777777" w:rsidR="00830779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-16.05 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BAC0C97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-16.85 </w:t>
            </w:r>
          </w:p>
        </w:tc>
      </w:tr>
      <w:tr w:rsidR="00830779" w:rsidRPr="00451B6F" w14:paraId="202BDA11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4897AE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EFE173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55A8E08D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4ABB7104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EB8098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B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’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4CB10E66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.67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3F824E53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.73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050395E1" w14:textId="77777777" w:rsidR="00830779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-17.28 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5999667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-18.89 </w:t>
            </w:r>
          </w:p>
        </w:tc>
      </w:tr>
      <w:tr w:rsidR="00830779" w:rsidRPr="00451B6F" w14:paraId="4C10488E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598056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9D4BFD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16792691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40C953AE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9C0D3C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C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’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2BB4742A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.67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44D94008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.71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5D7A4567" w14:textId="77777777" w:rsidR="00830779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6C559BC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-2.74 </w:t>
            </w:r>
          </w:p>
        </w:tc>
      </w:tr>
      <w:tr w:rsidR="00830779" w:rsidRPr="00451B6F" w14:paraId="4130FBDF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C3F76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chwannoma</w:t>
            </w: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B5D77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entral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299DA900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90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206927C3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84</w:t>
            </w: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7379B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VFL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648D385B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82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18B7EF6D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84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6368DF71" w14:textId="77777777" w:rsidR="00830779" w:rsidRPr="009C1013" w:rsidRDefault="00830779" w:rsidP="005A2E3D">
            <w:pPr>
              <w:jc w:val="right"/>
              <w:rPr>
                <w:rFonts w:ascii="Times New Roman" w:eastAsia="Gulim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9C1013">
              <w:rPr>
                <w:rFonts w:ascii="Times New Roman" w:eastAsia="Gulim" w:hAnsi="Times New Roman" w:cs="Times New Roman" w:hint="eastAsia"/>
                <w:b/>
                <w:bCs/>
                <w:sz w:val="20"/>
                <w:szCs w:val="20"/>
                <w:lang w:eastAsia="ko-KR"/>
              </w:rPr>
              <w:t>-</w:t>
            </w:r>
            <w:r w:rsidRPr="009C1013">
              <w:rPr>
                <w:rFonts w:ascii="Times New Roman" w:eastAsia="Gulim" w:hAnsi="Times New Roman" w:cs="Times New Roman"/>
                <w:b/>
                <w:bCs/>
                <w:sz w:val="20"/>
                <w:szCs w:val="20"/>
                <w:lang w:eastAsia="ko-KR"/>
              </w:rPr>
              <w:t>8.89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950F0C1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</w:t>
            </w:r>
          </w:p>
        </w:tc>
      </w:tr>
      <w:tr w:rsidR="00830779" w:rsidRPr="00451B6F" w14:paraId="1BFBFF8F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B7919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17AD0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A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08F16963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.82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3064BD21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.81</w:t>
            </w: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85D60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A’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72E3032A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.78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09FD538E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.86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567B1446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-</w:t>
            </w:r>
            <w:r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4.88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AC5A948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+6.17</w:t>
            </w:r>
          </w:p>
        </w:tc>
      </w:tr>
      <w:tr w:rsidR="00830779" w:rsidRPr="00451B6F" w14:paraId="453C0D6F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7C09B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4C1DD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B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07BE2709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.76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24EC3F64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.82</w:t>
            </w: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89EDF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B’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7B0385AF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.78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512C7F03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.83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33117A6C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+</w:t>
            </w:r>
            <w:r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2.63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0923D07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+1.22</w:t>
            </w:r>
          </w:p>
        </w:tc>
      </w:tr>
      <w:tr w:rsidR="00830779" w:rsidRPr="00451B6F" w14:paraId="79D895DE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C37A3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F39AA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C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0C63F33F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.48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71776C1C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.60</w:t>
            </w: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B5F2B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C’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50FEA4CD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.62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54051E71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.71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636DCA50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Gulim" w:hAnsi="Times New Roman" w:cs="Times New Roman" w:hint="eastAsia"/>
                <w:sz w:val="20"/>
                <w:szCs w:val="20"/>
                <w:lang w:eastAsia="ko-KR"/>
              </w:rPr>
              <w:t>+</w:t>
            </w:r>
            <w:r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29.17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5F7432C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421C62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+18.33</w:t>
            </w:r>
          </w:p>
        </w:tc>
      </w:tr>
      <w:tr w:rsidR="00830779" w:rsidRPr="00451B6F" w14:paraId="3FCB51CD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FA7045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B1BC0B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3B87B595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604DE8D2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E9BC5F" w14:textId="77777777" w:rsidR="00830779" w:rsidRPr="0054710D" w:rsidRDefault="00830779" w:rsidP="005A2E3D">
            <w:pPr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54710D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VFL-8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4CEC5A8F" w14:textId="77777777" w:rsidR="00830779" w:rsidRPr="0054710D" w:rsidRDefault="00830779" w:rsidP="005A2E3D">
            <w:pPr>
              <w:jc w:val="right"/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</w:pPr>
            <w:r w:rsidRPr="0054710D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0.64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225AF5D2" w14:textId="77777777" w:rsidR="00830779" w:rsidRPr="0054710D" w:rsidRDefault="00830779" w:rsidP="005A2E3D">
            <w:pPr>
              <w:jc w:val="right"/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</w:pPr>
            <w:r w:rsidRPr="0054710D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0.79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169532E9" w14:textId="77777777" w:rsidR="00830779" w:rsidRPr="0054710D" w:rsidRDefault="00830779" w:rsidP="005A2E3D">
            <w:pPr>
              <w:jc w:val="right"/>
              <w:rPr>
                <w:rFonts w:ascii="Times New Roman" w:eastAsia="Gulim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54710D">
              <w:rPr>
                <w:rFonts w:ascii="Times New Roman" w:eastAsia="Gulim" w:hAnsi="Times New Roman" w:cs="Times New Roman"/>
                <w:b/>
                <w:bCs/>
                <w:sz w:val="20"/>
                <w:szCs w:val="20"/>
                <w:lang w:eastAsia="ko-KR"/>
              </w:rPr>
              <w:t>-28.89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4CEE244" w14:textId="77777777" w:rsidR="00830779" w:rsidRPr="0054710D" w:rsidRDefault="00830779" w:rsidP="005A2E3D">
            <w:pPr>
              <w:jc w:val="right"/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</w:pPr>
            <w:r w:rsidRPr="0054710D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-5.90</w:t>
            </w:r>
          </w:p>
        </w:tc>
      </w:tr>
      <w:tr w:rsidR="00830779" w:rsidRPr="00451B6F" w14:paraId="2B3B8674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0DEC21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2892D8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22962ED4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768F43FE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306453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A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’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6885CA7F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.80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6FB65E33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.79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</w:tcPr>
          <w:p w14:paraId="4248B23A" w14:textId="77777777" w:rsidR="00830779" w:rsidRPr="00695640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54710D">
              <w:rPr>
                <w:rFonts w:ascii="Times New Roman" w:hAnsi="Times New Roman" w:cs="Times New Roman"/>
                <w:sz w:val="20"/>
                <w:szCs w:val="20"/>
              </w:rPr>
              <w:t xml:space="preserve">-2.44 </w:t>
            </w:r>
          </w:p>
        </w:tc>
        <w:tc>
          <w:tcPr>
            <w:tcW w:w="964" w:type="dxa"/>
            <w:shd w:val="clear" w:color="auto" w:fill="auto"/>
          </w:tcPr>
          <w:p w14:paraId="79EA43E4" w14:textId="77777777" w:rsidR="00830779" w:rsidRPr="00695640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 w:rsidRPr="0054710D">
              <w:rPr>
                <w:rFonts w:ascii="Times New Roman" w:hAnsi="Times New Roman" w:cs="Times New Roman"/>
                <w:sz w:val="20"/>
                <w:szCs w:val="20"/>
              </w:rPr>
              <w:t xml:space="preserve">-1.97 </w:t>
            </w:r>
          </w:p>
        </w:tc>
      </w:tr>
      <w:tr w:rsidR="00830779" w:rsidRPr="00451B6F" w14:paraId="58672BCC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A1D71A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C5B472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57A85580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6FE4F267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3450A1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B’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1B060A08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.76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51BB8AB4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.85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</w:tcPr>
          <w:p w14:paraId="22C50544" w14:textId="77777777" w:rsidR="00830779" w:rsidRPr="00695640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54710D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964" w:type="dxa"/>
            <w:shd w:val="clear" w:color="auto" w:fill="auto"/>
          </w:tcPr>
          <w:p w14:paraId="7B67CE6D" w14:textId="77777777" w:rsidR="00830779" w:rsidRPr="00695640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54710D">
              <w:rPr>
                <w:rFonts w:ascii="Times New Roman" w:hAnsi="Times New Roman" w:cs="Times New Roman"/>
                <w:sz w:val="20"/>
                <w:szCs w:val="20"/>
              </w:rPr>
              <w:t xml:space="preserve">3.08 </w:t>
            </w:r>
          </w:p>
        </w:tc>
      </w:tr>
      <w:tr w:rsidR="00830779" w:rsidRPr="00451B6F" w14:paraId="3E1BA578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082939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2229B4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4EA6A87E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6A9ADC43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00E528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C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’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0764222D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.7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277FC861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.66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</w:tcPr>
          <w:p w14:paraId="6C36F545" w14:textId="77777777" w:rsidR="00830779" w:rsidRPr="00695640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54710D">
              <w:rPr>
                <w:rFonts w:ascii="Times New Roman" w:hAnsi="Times New Roman" w:cs="Times New Roman"/>
                <w:sz w:val="20"/>
                <w:szCs w:val="20"/>
              </w:rPr>
              <w:t xml:space="preserve">45.83 </w:t>
            </w:r>
          </w:p>
        </w:tc>
        <w:tc>
          <w:tcPr>
            <w:tcW w:w="964" w:type="dxa"/>
            <w:shd w:val="clear" w:color="auto" w:fill="auto"/>
          </w:tcPr>
          <w:p w14:paraId="136C5593" w14:textId="77777777" w:rsidR="00830779" w:rsidRPr="00695640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54710D">
              <w:rPr>
                <w:rFonts w:ascii="Times New Roman" w:hAnsi="Times New Roman" w:cs="Times New Roman"/>
                <w:sz w:val="20"/>
                <w:szCs w:val="20"/>
              </w:rPr>
              <w:t xml:space="preserve">10.33 </w:t>
            </w:r>
          </w:p>
        </w:tc>
      </w:tr>
      <w:tr w:rsidR="00830779" w:rsidRPr="001A5926" w14:paraId="09342DC8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A7C7DB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AAFF8A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4B1A28F3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45A1C79F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73F454" w14:textId="77777777" w:rsidR="00830779" w:rsidRPr="0054710D" w:rsidRDefault="00830779" w:rsidP="005A2E3D">
            <w:pPr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54710D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VFL-16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7D7124FC" w14:textId="77777777" w:rsidR="00830779" w:rsidRPr="0054710D" w:rsidRDefault="00830779" w:rsidP="005A2E3D">
            <w:pPr>
              <w:jc w:val="right"/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</w:pPr>
            <w:r w:rsidRPr="0054710D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0.72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78A4DC04" w14:textId="77777777" w:rsidR="00830779" w:rsidRPr="0054710D" w:rsidRDefault="00830779" w:rsidP="005A2E3D">
            <w:pPr>
              <w:jc w:val="right"/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</w:pPr>
            <w:r w:rsidRPr="0054710D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0.85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</w:tcPr>
          <w:p w14:paraId="67998B0C" w14:textId="77777777" w:rsidR="00830779" w:rsidRPr="0054710D" w:rsidRDefault="00830779" w:rsidP="005A2E3D">
            <w:pPr>
              <w:jc w:val="right"/>
              <w:rPr>
                <w:rFonts w:ascii="Times New Roman" w:eastAsia="Gulim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5471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20.00 </w:t>
            </w:r>
          </w:p>
        </w:tc>
        <w:tc>
          <w:tcPr>
            <w:tcW w:w="964" w:type="dxa"/>
            <w:shd w:val="clear" w:color="auto" w:fill="auto"/>
          </w:tcPr>
          <w:p w14:paraId="08784678" w14:textId="77777777" w:rsidR="00830779" w:rsidRPr="0054710D" w:rsidRDefault="00830779" w:rsidP="005A2E3D">
            <w:pPr>
              <w:jc w:val="right"/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  <w:r w:rsidRPr="005471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07 </w:t>
            </w:r>
          </w:p>
        </w:tc>
      </w:tr>
      <w:tr w:rsidR="00830779" w:rsidRPr="00451B6F" w14:paraId="610B9554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CD105F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F9E7A0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6837BA2B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3CEDE3AE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445ECF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A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’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12F5E173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.7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7DD6BFBB" w14:textId="77777777" w:rsidR="00830779" w:rsidRPr="00294A4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 w:rsidRPr="00294A4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81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</w:tcPr>
          <w:p w14:paraId="328669A9" w14:textId="77777777" w:rsidR="00830779" w:rsidRPr="00294A4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54710D">
              <w:rPr>
                <w:rFonts w:ascii="Times New Roman" w:hAnsi="Times New Roman" w:cs="Times New Roman"/>
                <w:sz w:val="20"/>
                <w:szCs w:val="20"/>
              </w:rPr>
              <w:t xml:space="preserve">-14.63 </w:t>
            </w:r>
          </w:p>
        </w:tc>
        <w:tc>
          <w:tcPr>
            <w:tcW w:w="964" w:type="dxa"/>
            <w:shd w:val="clear" w:color="auto" w:fill="auto"/>
          </w:tcPr>
          <w:p w14:paraId="699054A1" w14:textId="77777777" w:rsidR="00830779" w:rsidRPr="00294A4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 w:rsidRPr="0054710D">
              <w:rPr>
                <w:rFonts w:ascii="Times New Roman" w:hAnsi="Times New Roman" w:cs="Times New Roman"/>
                <w:sz w:val="20"/>
                <w:szCs w:val="20"/>
              </w:rPr>
              <w:t xml:space="preserve">-0.56 </w:t>
            </w:r>
          </w:p>
        </w:tc>
      </w:tr>
      <w:tr w:rsidR="00830779" w:rsidRPr="00451B6F" w14:paraId="23BD53FE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6CA67D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3BBD43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39D8817E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41EC838F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7FD50D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B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’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281D0DDE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.68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7DA9D5B0" w14:textId="77777777" w:rsidR="00830779" w:rsidRPr="00294A4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 w:rsidRPr="00294A4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81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</w:tcPr>
          <w:p w14:paraId="7777AB2F" w14:textId="77777777" w:rsidR="00830779" w:rsidRPr="00294A4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54710D">
              <w:rPr>
                <w:rFonts w:ascii="Times New Roman" w:hAnsi="Times New Roman" w:cs="Times New Roman"/>
                <w:sz w:val="20"/>
                <w:szCs w:val="20"/>
              </w:rPr>
              <w:t xml:space="preserve">-10.53 </w:t>
            </w:r>
          </w:p>
        </w:tc>
        <w:tc>
          <w:tcPr>
            <w:tcW w:w="964" w:type="dxa"/>
            <w:shd w:val="clear" w:color="auto" w:fill="auto"/>
          </w:tcPr>
          <w:p w14:paraId="44EF19CB" w14:textId="77777777" w:rsidR="00830779" w:rsidRPr="00294A4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 w:rsidRPr="0054710D">
              <w:rPr>
                <w:rFonts w:ascii="Times New Roman" w:hAnsi="Times New Roman" w:cs="Times New Roman"/>
                <w:sz w:val="20"/>
                <w:szCs w:val="20"/>
              </w:rPr>
              <w:t xml:space="preserve">-1.53 </w:t>
            </w:r>
          </w:p>
        </w:tc>
      </w:tr>
      <w:tr w:rsidR="00830779" w:rsidRPr="00451B6F" w14:paraId="4BB33BF8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4C098C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170445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070B9EB1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63D394AF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FBFA1B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C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’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4BB6B34D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.7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3B09747A" w14:textId="77777777" w:rsidR="00830779" w:rsidRPr="00294A4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 w:rsidRPr="00294A4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74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</w:tcPr>
          <w:p w14:paraId="74C64E8C" w14:textId="77777777" w:rsidR="00830779" w:rsidRPr="00294A4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54710D">
              <w:rPr>
                <w:rFonts w:ascii="Times New Roman" w:hAnsi="Times New Roman" w:cs="Times New Roman"/>
                <w:sz w:val="20"/>
                <w:szCs w:val="20"/>
              </w:rPr>
              <w:t xml:space="preserve">45.83 </w:t>
            </w:r>
          </w:p>
        </w:tc>
        <w:tc>
          <w:tcPr>
            <w:tcW w:w="964" w:type="dxa"/>
            <w:shd w:val="clear" w:color="auto" w:fill="auto"/>
          </w:tcPr>
          <w:p w14:paraId="76C05614" w14:textId="77777777" w:rsidR="00830779" w:rsidRPr="00294A4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54710D">
              <w:rPr>
                <w:rFonts w:ascii="Times New Roman" w:hAnsi="Times New Roman" w:cs="Times New Roman"/>
                <w:sz w:val="20"/>
                <w:szCs w:val="20"/>
              </w:rPr>
              <w:t xml:space="preserve">23.03 </w:t>
            </w:r>
          </w:p>
        </w:tc>
      </w:tr>
      <w:tr w:rsidR="00830779" w:rsidRPr="00451B6F" w14:paraId="55E28B2B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1078EE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FC0227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4EEB54C7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3520427E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A39A57" w14:textId="77777777" w:rsidR="00830779" w:rsidRPr="0054710D" w:rsidRDefault="00830779" w:rsidP="005A2E3D">
            <w:pPr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54710D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VFL-32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6C64C8C7" w14:textId="77777777" w:rsidR="00830779" w:rsidRPr="0054710D" w:rsidRDefault="00830779" w:rsidP="005A2E3D">
            <w:pPr>
              <w:jc w:val="right"/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</w:pPr>
            <w:r w:rsidRPr="0054710D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0.8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71777DF0" w14:textId="77777777" w:rsidR="00830779" w:rsidRPr="0054710D" w:rsidRDefault="00830779" w:rsidP="005A2E3D">
            <w:pPr>
              <w:jc w:val="right"/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</w:pPr>
            <w:r w:rsidRPr="0054710D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0.85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</w:tcPr>
          <w:p w14:paraId="102765F0" w14:textId="77777777" w:rsidR="00830779" w:rsidRPr="0054710D" w:rsidRDefault="00830779" w:rsidP="005A2E3D">
            <w:pPr>
              <w:jc w:val="right"/>
              <w:rPr>
                <w:rFonts w:ascii="Times New Roman" w:eastAsia="Gulim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5471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11.11 </w:t>
            </w:r>
          </w:p>
        </w:tc>
        <w:tc>
          <w:tcPr>
            <w:tcW w:w="964" w:type="dxa"/>
            <w:shd w:val="clear" w:color="auto" w:fill="auto"/>
          </w:tcPr>
          <w:p w14:paraId="527E6481" w14:textId="77777777" w:rsidR="00830779" w:rsidRPr="0054710D" w:rsidRDefault="00830779" w:rsidP="005A2E3D">
            <w:pPr>
              <w:jc w:val="right"/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  <w:r w:rsidRPr="005471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62 </w:t>
            </w:r>
          </w:p>
        </w:tc>
      </w:tr>
      <w:tr w:rsidR="00830779" w:rsidRPr="00451B6F" w14:paraId="43456634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01D672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8CCDD9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18C1D02E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5E5C4016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1381DB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A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’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4B697DAF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.82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29077539" w14:textId="77777777" w:rsidR="00830779" w:rsidRPr="00294A4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 w:rsidRPr="00294A4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80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</w:tcPr>
          <w:p w14:paraId="1E28CC99" w14:textId="77777777" w:rsidR="00830779" w:rsidRPr="00294A4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54710D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964" w:type="dxa"/>
            <w:shd w:val="clear" w:color="auto" w:fill="auto"/>
          </w:tcPr>
          <w:p w14:paraId="1E3DC899" w14:textId="77777777" w:rsidR="00830779" w:rsidRPr="00294A4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 w:rsidRPr="0054710D">
              <w:rPr>
                <w:rFonts w:ascii="Times New Roman" w:hAnsi="Times New Roman" w:cs="Times New Roman"/>
                <w:sz w:val="20"/>
                <w:szCs w:val="20"/>
              </w:rPr>
              <w:t xml:space="preserve">-0.65 </w:t>
            </w:r>
          </w:p>
        </w:tc>
      </w:tr>
      <w:tr w:rsidR="00830779" w:rsidRPr="00451B6F" w14:paraId="27F7DB95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6EC3D0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5AE41F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35EE3FC5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10113F7D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BD4680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B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’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784656CB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.82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3D7C8FBA" w14:textId="77777777" w:rsidR="00830779" w:rsidRPr="00294A4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 w:rsidRPr="00294A4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80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</w:tcPr>
          <w:p w14:paraId="6EA299D3" w14:textId="77777777" w:rsidR="00830779" w:rsidRPr="00294A4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54710D">
              <w:rPr>
                <w:rFonts w:ascii="Times New Roman" w:hAnsi="Times New Roman" w:cs="Times New Roman"/>
                <w:sz w:val="20"/>
                <w:szCs w:val="20"/>
              </w:rPr>
              <w:t xml:space="preserve">7.89 </w:t>
            </w:r>
          </w:p>
        </w:tc>
        <w:tc>
          <w:tcPr>
            <w:tcW w:w="964" w:type="dxa"/>
            <w:shd w:val="clear" w:color="auto" w:fill="auto"/>
          </w:tcPr>
          <w:p w14:paraId="6EF429E3" w14:textId="77777777" w:rsidR="00830779" w:rsidRPr="00294A4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 w:rsidRPr="0054710D">
              <w:rPr>
                <w:rFonts w:ascii="Times New Roman" w:hAnsi="Times New Roman" w:cs="Times New Roman"/>
                <w:sz w:val="20"/>
                <w:szCs w:val="20"/>
              </w:rPr>
              <w:t xml:space="preserve">-2.58 </w:t>
            </w:r>
          </w:p>
        </w:tc>
      </w:tr>
      <w:tr w:rsidR="00830779" w:rsidRPr="00451B6F" w14:paraId="406F763B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AFAF2E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E05F8F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6ABEE7B5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38CC0736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3D7125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C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’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7E2A59B3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24"/>
                <w:sz w:val="20"/>
                <w:szCs w:val="20"/>
                <w:lang w:eastAsia="ko-KR"/>
              </w:rPr>
              <w:t>0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.6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39C0303F" w14:textId="77777777" w:rsidR="00830779" w:rsidRPr="00294A4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 w:rsidRPr="00294A4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0.70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</w:tcPr>
          <w:p w14:paraId="1D07C36B" w14:textId="77777777" w:rsidR="00830779" w:rsidRPr="00294A4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54710D">
              <w:rPr>
                <w:rFonts w:ascii="Times New Roman" w:hAnsi="Times New Roman" w:cs="Times New Roman"/>
                <w:sz w:val="20"/>
                <w:szCs w:val="20"/>
              </w:rPr>
              <w:t xml:space="preserve">25.00 </w:t>
            </w:r>
          </w:p>
        </w:tc>
        <w:tc>
          <w:tcPr>
            <w:tcW w:w="964" w:type="dxa"/>
            <w:shd w:val="clear" w:color="auto" w:fill="auto"/>
          </w:tcPr>
          <w:p w14:paraId="4DE0B43D" w14:textId="77777777" w:rsidR="00830779" w:rsidRPr="00294A4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54710D">
              <w:rPr>
                <w:rFonts w:ascii="Times New Roman" w:hAnsi="Times New Roman" w:cs="Times New Roman"/>
                <w:sz w:val="20"/>
                <w:szCs w:val="20"/>
              </w:rPr>
              <w:t xml:space="preserve">16.48 </w:t>
            </w:r>
          </w:p>
        </w:tc>
      </w:tr>
      <w:tr w:rsidR="00830779" w:rsidRPr="00451B6F" w14:paraId="0C805C80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1788C2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E62D5B" w14:textId="77777777" w:rsidR="00830779" w:rsidRPr="00421C62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5D66BC58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49547654" w14:textId="77777777" w:rsidR="00830779" w:rsidRPr="00421C62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4C3FBE" w14:textId="77777777" w:rsidR="00830779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303643F3" w14:textId="77777777" w:rsidR="00830779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2CD998A5" w14:textId="77777777" w:rsidR="00830779" w:rsidRPr="00294A4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  <w:lang w:eastAsia="ko-KR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</w:tcPr>
          <w:p w14:paraId="32C1C3D7" w14:textId="77777777" w:rsidR="00830779" w:rsidRDefault="00830779" w:rsidP="005A2E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</w:tcPr>
          <w:p w14:paraId="4E82D709" w14:textId="77777777" w:rsidR="00830779" w:rsidRDefault="00830779" w:rsidP="005A2E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0779" w:rsidRPr="00376B9C" w14:paraId="5AF0EC68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94104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  <w:proofErr w:type="spellStart"/>
            <w:r w:rsidRPr="00376B9C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eICU</w:t>
            </w:r>
            <w:proofErr w:type="spellEnd"/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FF7DD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entral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7C04C913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81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5EA2DE67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89</w:t>
            </w: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B030A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VFL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57F06681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80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3C9954D4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88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61582D6B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376B9C">
              <w:rPr>
                <w:rFonts w:ascii="Times New Roman" w:eastAsia="Gulim" w:hAnsi="Times New Roman" w:cs="Times New Roman"/>
                <w:b/>
                <w:bCs/>
                <w:sz w:val="20"/>
                <w:szCs w:val="20"/>
                <w:lang w:eastAsia="ko-KR"/>
              </w:rPr>
              <w:t>-1.23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ED34B00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1.12</w:t>
            </w:r>
          </w:p>
        </w:tc>
      </w:tr>
      <w:tr w:rsidR="00830779" w:rsidRPr="00376B9C" w14:paraId="26D16361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A2E77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57F86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A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61B9E78F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.70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33F53569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.72</w:t>
            </w: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EDC87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A’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122F09A7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.70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319200A5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.72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492F7D87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376B9C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DEF77BD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</w:tr>
      <w:tr w:rsidR="00830779" w:rsidRPr="00376B9C" w14:paraId="10D1DF28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E5249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79062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B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4A3B05F3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.73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556008FA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.80</w:t>
            </w: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54685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B’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5CAF4524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.72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4AFC5456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.79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4D3C546A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376B9C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-1.37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E7F32F0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-1.25</w:t>
            </w:r>
          </w:p>
        </w:tc>
      </w:tr>
      <w:tr w:rsidR="00830779" w:rsidRPr="00376B9C" w14:paraId="2A958F6D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ABD53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DF10B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C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26450F4F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.55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42691B25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.57</w:t>
            </w: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3454A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C’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10C60279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.56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1759A697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.57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65589F08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376B9C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1.82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3D9EE3E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</w:tr>
      <w:tr w:rsidR="00830779" w:rsidRPr="00376B9C" w14:paraId="7901F303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C0657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C04DB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D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40D329D0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.71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7FF7EBBF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.76</w:t>
            </w: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C00C3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D’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7E5614C6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.70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4767EB43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.76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78B94294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376B9C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-1.41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63C0E6A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</w:tr>
      <w:tr w:rsidR="00830779" w:rsidRPr="00376B9C" w14:paraId="3C91554B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4B9B1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4A207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E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3728C182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.68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31945F56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.75</w:t>
            </w: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A282E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E’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1A84408F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.68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5EAD6B3D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.74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3DF7F354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376B9C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C3EB421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-1.33</w:t>
            </w:r>
          </w:p>
        </w:tc>
      </w:tr>
      <w:tr w:rsidR="00830779" w:rsidRPr="00376B9C" w14:paraId="2E0E40A2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1E91A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84F87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2D6FDA04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.73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370B9B7A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.80</w:t>
            </w: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870DC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F’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02EE8416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.72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134E0381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.78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32E93898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376B9C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-1.37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82CE9B3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-2.50</w:t>
            </w:r>
          </w:p>
        </w:tc>
      </w:tr>
      <w:tr w:rsidR="00830779" w:rsidRPr="00376B9C" w14:paraId="2D7A7CA7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26110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29753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G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57D43660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.72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0336D7F2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.79</w:t>
            </w: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714EF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G’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2CBB139B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.71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  <w:hideMark/>
          </w:tcPr>
          <w:p w14:paraId="1FEBF8AD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0.78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3AAFD6BF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 w:rsidRPr="00376B9C"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  <w:t>-1.39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6CE2552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-1.27</w:t>
            </w:r>
          </w:p>
        </w:tc>
      </w:tr>
      <w:tr w:rsidR="00830779" w:rsidRPr="00376B9C" w14:paraId="7DCE14CF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0CDF8B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E8BF46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6AFEA9DB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46C7370F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982811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VFL-8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5F460A69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376B9C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79 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1D0A501D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376B9C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87 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2FB02694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 xml:space="preserve">-2.47 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3C4BE88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 xml:space="preserve">-2.25 </w:t>
            </w:r>
          </w:p>
        </w:tc>
      </w:tr>
      <w:tr w:rsidR="00830779" w:rsidRPr="00376B9C" w14:paraId="524AE41C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014C3F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D70140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0557D177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150B7436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75F502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A’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0F45532D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376B9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0.71 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7194AC27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376B9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0.73 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6F9D46F5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+1.43 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FB80954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+1.39 </w:t>
            </w:r>
          </w:p>
        </w:tc>
      </w:tr>
      <w:tr w:rsidR="00830779" w:rsidRPr="00376B9C" w14:paraId="6E8E8E9F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1DE51C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EB1BF7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059CC6CC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6A834185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757B1C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B’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5E00BB4F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376B9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0.69 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5D1EB33E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376B9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7DCF40CA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-5.48 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2F57B79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-3.75 </w:t>
            </w:r>
          </w:p>
        </w:tc>
      </w:tr>
      <w:tr w:rsidR="00830779" w:rsidRPr="00376B9C" w14:paraId="4C714AD4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025668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B9BC4E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7279E528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49593427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32A97C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C’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789CFAC5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376B9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394D5A2B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376B9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0.57 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6788EE2C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-1.82 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B2603ED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830779" w:rsidRPr="00376B9C" w14:paraId="40AEE63A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50758B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BA16C1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5C07F255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37E88969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EC5583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D’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7B9970A8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376B9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0.69 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4883D6CA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376B9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04D3E3AB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-2.82 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FD1DA42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-1.32 </w:t>
            </w:r>
          </w:p>
        </w:tc>
      </w:tr>
      <w:tr w:rsidR="00830779" w:rsidRPr="00376B9C" w14:paraId="30B71862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C30728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F632F8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140E18BB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7BD78018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5A0179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E’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38F73009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376B9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0.65 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7DFAA222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376B9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0.71 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132ADC87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-4.41 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E5AE95A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-5.33 </w:t>
            </w:r>
          </w:p>
        </w:tc>
      </w:tr>
      <w:tr w:rsidR="00830779" w:rsidRPr="00376B9C" w14:paraId="6BF03C0D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2F36A6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507058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71F2CB7D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0A756D5B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F0E1BF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F’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1511443E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376B9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0.69 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5273A88F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376B9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3A164BF8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-5.48 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46D30A7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-6.25 </w:t>
            </w:r>
          </w:p>
        </w:tc>
      </w:tr>
      <w:tr w:rsidR="00830779" w:rsidRPr="00376B9C" w14:paraId="621F7A59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3CA033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DAD0DF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1F8BB6BB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4DEDF4DC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D76CFF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G’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2F7D3AA5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376B9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723F94C5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376B9C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0C3B38B0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-2.78 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6FA79CC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-2.53 </w:t>
            </w:r>
          </w:p>
        </w:tc>
      </w:tr>
      <w:tr w:rsidR="00830779" w:rsidRPr="00376B9C" w14:paraId="182048A7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A5901B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964B9A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6EDF2D15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02D16C2E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2FC367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VFL-16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3E682415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54710D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78 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3C3D060E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54710D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87 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0C1E2B6B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 xml:space="preserve">-3.70 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C7463A9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 xml:space="preserve">-2.25 </w:t>
            </w:r>
          </w:p>
        </w:tc>
      </w:tr>
      <w:tr w:rsidR="00830779" w:rsidRPr="00376B9C" w14:paraId="3B33A0A6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8FE4B1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4532B8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49B77D35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1F4B3538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456C74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A’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395E6014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54710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7498B31C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54710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0.72 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211C1CD4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E8ABAF8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830779" w:rsidRPr="00376B9C" w14:paraId="5FC74E72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A6D101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ACDEE5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6AEFAE43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07FD2D97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CAA70A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B’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7776F269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54710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0.71 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293EA6CC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54710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0.78 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6391B54D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-2.74 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7E538F7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-2.50 </w:t>
            </w:r>
          </w:p>
        </w:tc>
      </w:tr>
      <w:tr w:rsidR="00830779" w:rsidRPr="00376B9C" w14:paraId="069DB4D7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1948C5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09BA34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1D395AD9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3C5EF759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43D3DF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C’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1F23D0E1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54710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3C110A6D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54710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0.55 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74C9C465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-1.82 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B805DDC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-3.51 </w:t>
            </w:r>
          </w:p>
        </w:tc>
      </w:tr>
      <w:tr w:rsidR="00830779" w:rsidRPr="00376B9C" w14:paraId="005FD9A6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2F4F94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0CD8CE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34E60A03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781AF140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A60E20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D’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4978AE6D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54710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35C86C68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54710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64F39F55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-1.41 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13459A4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-1.32 </w:t>
            </w:r>
          </w:p>
        </w:tc>
      </w:tr>
      <w:tr w:rsidR="00830779" w:rsidRPr="00376B9C" w14:paraId="02E6DC07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2D6C86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A94BDE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56D036D3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0CD418D2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C8D8E7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E’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1735DAA1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54710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0.66 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08111B9F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54710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0.73 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135D6108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-2.94 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0602137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-2.67 </w:t>
            </w:r>
          </w:p>
        </w:tc>
      </w:tr>
      <w:tr w:rsidR="00830779" w:rsidRPr="00376B9C" w14:paraId="1E3B16CA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93AFFD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D37502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2C3CAE50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2EF7EBB6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1A64E1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F’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279CFBAF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54710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0.69 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4C702A70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54710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0.76 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0618D791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-5.48 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2129718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-5.00 </w:t>
            </w:r>
          </w:p>
        </w:tc>
      </w:tr>
      <w:tr w:rsidR="00830779" w:rsidRPr="00376B9C" w14:paraId="63AB86D6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E5F729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47BE15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7B53EB77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5D7D2B24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ECE81C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G’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0C914075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54710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0.69 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3B628A84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54710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0.76 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4E68C4C4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-4.17 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45172BD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-3.80 </w:t>
            </w:r>
          </w:p>
        </w:tc>
      </w:tr>
      <w:tr w:rsidR="00830779" w:rsidRPr="00376B9C" w14:paraId="78F99ACB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60B933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ADC43B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304DB1B9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2FA7D914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3FAA0F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VFL-32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066BDA78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54710D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79 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72A8D8F9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54710D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87 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5298CF2D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 xml:space="preserve">-2.47 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B50E1F7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</w:rPr>
              <w:t xml:space="preserve">-2.25 </w:t>
            </w:r>
          </w:p>
        </w:tc>
      </w:tr>
      <w:tr w:rsidR="00830779" w:rsidRPr="00376B9C" w14:paraId="63C97A71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B44453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ADF142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7C0D20ED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1EB52DE5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AE5F2B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A’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6785B834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54710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0FF89CF4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54710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0.72 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4FA9EBFF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4CF67AF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830779" w:rsidRPr="00376B9C" w14:paraId="3FAA154B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6B2109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DF23E4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2E70E8ED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3CA492C1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9EDAF8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B’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3943224D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54710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5F87C561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54710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76ABF92B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-4.11 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E82EC25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-3.75 </w:t>
            </w:r>
          </w:p>
        </w:tc>
      </w:tr>
      <w:tr w:rsidR="00830779" w:rsidRPr="00376B9C" w14:paraId="035B2CAE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FFAD84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B0A7E6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3D2601A4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7619B74F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9A3D85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C’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5F36FFD7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54710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0.53 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5C01C3DB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54710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0.55 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4AC37FDA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-3.64 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90C9920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-3.51 </w:t>
            </w:r>
          </w:p>
        </w:tc>
      </w:tr>
      <w:tr w:rsidR="00830779" w:rsidRPr="00376B9C" w14:paraId="3B8B6CD1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CDD0B2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CC336E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11DDB29E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011A1EF6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227964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D’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5F97C9BE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54710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0.69 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5D237036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54710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3394C0ED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-2.82 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CBA20DB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-2.63 </w:t>
            </w:r>
          </w:p>
        </w:tc>
      </w:tr>
      <w:tr w:rsidR="00830779" w:rsidRPr="00376B9C" w14:paraId="30046CB4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DA601F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A66911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6D1988EA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07A66DC0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CD123B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E’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54410CBE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54710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0.67 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5E92AE69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54710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0.72 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3C39E6BC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-1.47 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455860D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-4.00 </w:t>
            </w:r>
          </w:p>
        </w:tc>
      </w:tr>
      <w:tr w:rsidR="00830779" w:rsidRPr="00376B9C" w14:paraId="36D5C522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CAEFE9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629229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288E2AE7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7110AAFE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7CD2A1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F’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7AA923CE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54710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45CF9451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54710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0.76 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4779B247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-4.11 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2B9393E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-5.00 </w:t>
            </w:r>
          </w:p>
        </w:tc>
      </w:tr>
      <w:tr w:rsidR="00830779" w:rsidRPr="00376B9C" w14:paraId="7FE659A1" w14:textId="77777777" w:rsidTr="00830779">
        <w:trPr>
          <w:gridAfter w:val="1"/>
          <w:wAfter w:w="170" w:type="dxa"/>
          <w:trHeight w:val="283"/>
        </w:trPr>
        <w:tc>
          <w:tcPr>
            <w:tcW w:w="12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F87960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553169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03558BAC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03DC0926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57AB1B" w14:textId="77777777" w:rsidR="00830779" w:rsidRPr="00376B9C" w:rsidRDefault="00830779" w:rsidP="005A2E3D">
            <w:pPr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376B9C"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  <w:t>G’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5D4BFC67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54710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0.72 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471EF434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 w:rsidRPr="0054710D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0.79 </w:t>
            </w:r>
          </w:p>
        </w:tc>
        <w:tc>
          <w:tcPr>
            <w:tcW w:w="964" w:type="dxa"/>
            <w:shd w:val="clear" w:color="auto" w:fill="auto"/>
            <w:tcMar>
              <w:top w:w="15" w:type="dxa"/>
              <w:left w:w="15" w:type="dxa"/>
              <w:bottom w:w="0" w:type="dxa"/>
              <w:right w:w="283" w:type="dxa"/>
            </w:tcMar>
            <w:vAlign w:val="center"/>
          </w:tcPr>
          <w:p w14:paraId="098B413E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E528C8A" w14:textId="77777777" w:rsidR="00830779" w:rsidRPr="00376B9C" w:rsidRDefault="00830779" w:rsidP="005A2E3D">
            <w:pPr>
              <w:jc w:val="right"/>
              <w:rPr>
                <w:rFonts w:ascii="Times New Roman" w:eastAsia="Gulim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</w:tbl>
    <w:p w14:paraId="56B1167A" w14:textId="77777777" w:rsidR="00830779" w:rsidRDefault="00830779"/>
    <w:sectPr w:rsidR="00830779" w:rsidSect="006567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779"/>
    <w:rsid w:val="00295CEF"/>
    <w:rsid w:val="005F1F10"/>
    <w:rsid w:val="00656797"/>
    <w:rsid w:val="00830779"/>
    <w:rsid w:val="00F03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DA763E"/>
  <w15:chartTrackingRefBased/>
  <w15:docId w15:val="{35A0D7DE-748D-BF44-B1BB-E5921A3BC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779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3</Words>
  <Characters>2412</Characters>
  <Application>Microsoft Office Word</Application>
  <DocSecurity>0</DocSecurity>
  <Lines>20</Lines>
  <Paragraphs>5</Paragraphs>
  <ScaleCrop>false</ScaleCrop>
  <Company/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Amy Schwartz (JMIR)</cp:lastModifiedBy>
  <cp:revision>1</cp:revision>
  <dcterms:created xsi:type="dcterms:W3CDTF">2021-05-24T16:08:00Z</dcterms:created>
  <dcterms:modified xsi:type="dcterms:W3CDTF">2021-05-24T16:09:00Z</dcterms:modified>
</cp:coreProperties>
</file>